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4"/>
        <w:gridCol w:w="844"/>
        <w:gridCol w:w="564"/>
        <w:gridCol w:w="1362"/>
        <w:gridCol w:w="1418"/>
      </w:tblGrid>
      <w:tr w:rsidR="0047735D" w:rsidRPr="008A01F5" w14:paraId="5067548F" w14:textId="77777777" w:rsidTr="006F3413">
        <w:trPr>
          <w:trHeight w:val="310"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2B50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  <w:t>Sup-Table1. Results of Publication Bias of studies in meta-analysis.</w:t>
            </w:r>
          </w:p>
        </w:tc>
      </w:tr>
      <w:tr w:rsidR="0047735D" w:rsidRPr="008A01F5" w14:paraId="37F9727F" w14:textId="77777777" w:rsidTr="006F3413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CA24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E98E7" w14:textId="77777777" w:rsidR="0047735D" w:rsidRPr="008A01F5" w:rsidRDefault="0047735D" w:rsidP="006F3413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  <w:t>Diseas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96E3" w14:textId="77777777" w:rsidR="0047735D" w:rsidRPr="008A01F5" w:rsidRDefault="0047735D" w:rsidP="006F3413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2216" w14:textId="77777777" w:rsidR="0047735D" w:rsidRPr="008A01F5" w:rsidRDefault="0047735D" w:rsidP="006F3413">
            <w:pPr>
              <w:spacing w:before="0" w:after="0"/>
              <w:rPr>
                <w:rFonts w:eastAsia="Times New Roman" w:cs="Times New Roman"/>
                <w:color w:val="000000" w:themeColor="text1"/>
                <w:sz w:val="14"/>
                <w:szCs w:val="14"/>
                <w:lang w:eastAsia="ja-JP"/>
              </w:rPr>
            </w:pPr>
          </w:p>
        </w:tc>
      </w:tr>
      <w:tr w:rsidR="0047735D" w:rsidRPr="008A01F5" w14:paraId="4583D550" w14:textId="77777777" w:rsidTr="006F3413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A4E12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  <w:t>Figur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203DF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  <w:t>Proband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B5B41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  <w:t>FDR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88CE6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  <w:t>Egger’s 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24DE9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b/>
                <w:bCs/>
                <w:color w:val="000000" w:themeColor="text1"/>
                <w:sz w:val="14"/>
                <w:szCs w:val="14"/>
                <w:lang w:eastAsia="ja-JP"/>
              </w:rPr>
              <w:t>Begg’s p-value</w:t>
            </w:r>
          </w:p>
        </w:tc>
      </w:tr>
      <w:tr w:rsidR="0047735D" w:rsidRPr="008A01F5" w14:paraId="166AB492" w14:textId="77777777" w:rsidTr="006F3413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2697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Figure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6876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proofErr w:type="spellStart"/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jD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6F94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proofErr w:type="spellStart"/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j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4C38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0.3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D6D0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1</w:t>
            </w:r>
          </w:p>
        </w:tc>
      </w:tr>
      <w:tr w:rsidR="0047735D" w:rsidRPr="008A01F5" w14:paraId="017A2EBA" w14:textId="77777777" w:rsidTr="006F3413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F1B3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Figure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1D65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proofErr w:type="spellStart"/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jD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7C78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A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B3BB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0.4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BFE2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1</w:t>
            </w:r>
          </w:p>
        </w:tc>
      </w:tr>
      <w:tr w:rsidR="0047735D" w:rsidRPr="008A01F5" w14:paraId="4040D47D" w14:textId="77777777" w:rsidTr="006F3413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3F28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Figure4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B41B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3532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proofErr w:type="spellStart"/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j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7A48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0.6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0210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1</w:t>
            </w:r>
          </w:p>
        </w:tc>
      </w:tr>
      <w:tr w:rsidR="0047735D" w:rsidRPr="008A01F5" w14:paraId="053353CB" w14:textId="77777777" w:rsidTr="006F3413">
        <w:trPr>
          <w:trHeight w:val="310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48D7D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Figure4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4C09D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IIM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E1676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proofErr w:type="spellStart"/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j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07506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0.78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63DF2" w14:textId="77777777" w:rsidR="0047735D" w:rsidRPr="008A01F5" w:rsidRDefault="0047735D" w:rsidP="006F3413">
            <w:pPr>
              <w:spacing w:before="0" w:after="0"/>
              <w:jc w:val="right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1</w:t>
            </w:r>
          </w:p>
        </w:tc>
      </w:tr>
      <w:tr w:rsidR="0047735D" w:rsidRPr="008A01F5" w14:paraId="1A65E8A7" w14:textId="77777777" w:rsidTr="006F3413">
        <w:trPr>
          <w:trHeight w:val="310"/>
        </w:trPr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5549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Year: year of publication; FDRs: first-degree relative;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9062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</w:p>
        </w:tc>
      </w:tr>
      <w:tr w:rsidR="0047735D" w:rsidRPr="008A01F5" w14:paraId="0DB15BF9" w14:textId="77777777" w:rsidTr="006F3413">
        <w:trPr>
          <w:trHeight w:val="310"/>
        </w:trPr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1B78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proofErr w:type="spellStart"/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jD</w:t>
            </w:r>
            <w:proofErr w:type="spellEnd"/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: Sjögren’s disease; AD: autoimmune disease;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AB67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</w:p>
        </w:tc>
      </w:tr>
      <w:tr w:rsidR="0047735D" w:rsidRPr="008A01F5" w14:paraId="7E3A4C9F" w14:textId="77777777" w:rsidTr="006F3413">
        <w:trPr>
          <w:trHeight w:val="310"/>
        </w:trPr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12DB" w14:textId="77777777" w:rsidR="0047735D" w:rsidRPr="008A01F5" w:rsidRDefault="0047735D" w:rsidP="006F3413">
            <w:pPr>
              <w:spacing w:before="0" w:after="0"/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</w:pPr>
            <w:r w:rsidRPr="008A01F5">
              <w:rPr>
                <w:rFonts w:ascii="Arial" w:eastAsia="Yu Gothic" w:hAnsi="Arial" w:cs="Arial"/>
                <w:color w:val="000000" w:themeColor="text1"/>
                <w:sz w:val="14"/>
                <w:szCs w:val="14"/>
                <w:lang w:eastAsia="ja-JP"/>
              </w:rPr>
              <w:t>SLE: systemic lupus erythematosus; IIM: idiopathic inflammatory myopathies</w:t>
            </w:r>
          </w:p>
        </w:tc>
      </w:tr>
    </w:tbl>
    <w:p w14:paraId="509E0918" w14:textId="77777777" w:rsidR="00CA25D6" w:rsidRDefault="00CA25D6"/>
    <w:sectPr w:rsidR="00CA25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CF25A" w14:textId="77777777" w:rsidR="002C58A7" w:rsidRDefault="002C58A7" w:rsidP="0047735D">
      <w:pPr>
        <w:spacing w:before="0" w:after="0"/>
      </w:pPr>
      <w:r>
        <w:separator/>
      </w:r>
    </w:p>
  </w:endnote>
  <w:endnote w:type="continuationSeparator" w:id="0">
    <w:p w14:paraId="7494C925" w14:textId="77777777" w:rsidR="002C58A7" w:rsidRDefault="002C58A7" w:rsidP="0047735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A92DB" w14:textId="77777777" w:rsidR="002C58A7" w:rsidRDefault="002C58A7" w:rsidP="0047735D">
      <w:pPr>
        <w:spacing w:before="0" w:after="0"/>
      </w:pPr>
      <w:r>
        <w:separator/>
      </w:r>
    </w:p>
  </w:footnote>
  <w:footnote w:type="continuationSeparator" w:id="0">
    <w:p w14:paraId="25BEB573" w14:textId="77777777" w:rsidR="002C58A7" w:rsidRDefault="002C58A7" w:rsidP="0047735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2C"/>
    <w:rsid w:val="002C58A7"/>
    <w:rsid w:val="00306C3B"/>
    <w:rsid w:val="0047735D"/>
    <w:rsid w:val="00AF4545"/>
    <w:rsid w:val="00CA25D6"/>
    <w:rsid w:val="00CE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BAC11D1F-734A-4359-AD35-ADC82A2D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35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E0F2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0F2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0F2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0F2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0F2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0F2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0F2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0F2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0F2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E0F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E0F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E0F2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E0F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E0F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E0F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E0F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E0F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E0F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E0F2C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CE0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0F2C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CE0F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0F2C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CE0F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0F2C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CE0F2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E0F2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CE0F2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E0F2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7735D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ab">
    <w:name w:val="ヘッダー (文字)"/>
    <w:basedOn w:val="a0"/>
    <w:link w:val="aa"/>
    <w:uiPriority w:val="99"/>
    <w:rsid w:val="0047735D"/>
  </w:style>
  <w:style w:type="paragraph" w:styleId="ac">
    <w:name w:val="footer"/>
    <w:basedOn w:val="a"/>
    <w:link w:val="ad"/>
    <w:uiPriority w:val="99"/>
    <w:unhideWhenUsed/>
    <w:rsid w:val="0047735D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Theme="minorHAnsi" w:hAnsiTheme="minorHAnsi"/>
      <w:kern w:val="2"/>
      <w:sz w:val="21"/>
      <w:lang w:eastAsia="ja-JP"/>
    </w:rPr>
  </w:style>
  <w:style w:type="character" w:customStyle="1" w:styleId="ad">
    <w:name w:val="フッター (文字)"/>
    <w:basedOn w:val="a0"/>
    <w:link w:val="ac"/>
    <w:uiPriority w:val="99"/>
    <w:rsid w:val="00477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64</Characters>
  <Application>Microsoft Office Word</Application>
  <DocSecurity>0</DocSecurity>
  <Lines>10</Lines>
  <Paragraphs>5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mi Minagi</dc:creator>
  <cp:keywords/>
  <dc:description/>
  <cp:lastModifiedBy>Hitomi Minagi</cp:lastModifiedBy>
  <cp:revision>2</cp:revision>
  <dcterms:created xsi:type="dcterms:W3CDTF">2026-03-24T01:21:00Z</dcterms:created>
  <dcterms:modified xsi:type="dcterms:W3CDTF">2026-03-24T01:21:00Z</dcterms:modified>
</cp:coreProperties>
</file>